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: Primers used for single-cell RT-PCR</w:t>
        <w:br/>
      </w:r>
    </w:p>
    <w:tbl>
      <w:tblPr>
        <w:tblW w:w="125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5049"/>
        <w:gridCol w:w="1903"/>
        <w:gridCol w:w="2016"/>
        <w:gridCol w:w="2171"/>
      </w:tblGrid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duct length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 accession</w:t>
              <w:br/>
              <w:t>number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v 1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 5‘-GCATTGGGGTCCAGCTBTTCAA</w:t>
              <w:br/>
              <w:t>as 5’-AAGAAGGCAATGATGATGATRTAGA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4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4, 3158, 3056</w:t>
              <w:br/>
              <w:t>3533, 3467, 3365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v 1.2 (nested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 5‘-ATACCTGTTCGGATAGTTCT </w:t>
              <w:br/>
              <w:t>as 5’-GATGGGGCCCTTGTCTT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7</w:t>
              <w:br/>
              <w:t>3479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9781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vertAlign w:val="subscript"/>
              </w:rPr>
              <w:t>v </w:t>
            </w:r>
            <w:r>
              <w:rPr/>
              <w:t>1.3 (nested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caps/>
                <w:lang w:val="en-US"/>
              </w:rPr>
            </w:pPr>
            <w:r>
              <w:rPr>
                <w:lang w:val="en-US"/>
              </w:rPr>
              <w:t>se 5‘-TGCAGGGGGCTTTTCATTCTTTAT</w:t>
            </w:r>
            <w:r>
              <w:rPr>
                <w:caps/>
                <w:lang w:val="en-US"/>
              </w:rPr>
              <w:t xml:space="preserve"> </w:t>
              <w:br/>
            </w:r>
            <w:r>
              <w:rPr>
                <w:lang w:val="en-US"/>
              </w:rPr>
              <w:t>as 5’ CACGGTAGTTGTAGACAGGACCAA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9</w:t>
              <w:br/>
              <w:t>3419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8981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vertAlign w:val="subscript"/>
              </w:rPr>
              <w:t>v </w:t>
            </w:r>
            <w:r>
              <w:rPr/>
              <w:t>1.4</w:t>
              <w:br/>
              <w:t>(nested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/>
            </w:pPr>
            <w:r>
              <w:rPr>
                <w:szCs w:val="24"/>
                <w:lang w:val="en-US"/>
              </w:rPr>
              <w:t>se 5’-</w:t>
            </w:r>
            <w:r>
              <w:rPr>
                <w:lang w:val="en-US"/>
              </w:rPr>
              <w:t>AGGGCTCCTTCCTCATCTACCC</w:t>
            </w:r>
            <w:r>
              <w:rPr>
                <w:caps/>
                <w:szCs w:val="24"/>
                <w:lang w:val="en-US"/>
              </w:rPr>
              <w:br/>
            </w:r>
            <w:r>
              <w:rPr>
                <w:lang w:val="en-US"/>
              </w:rPr>
              <w:t>as 5’-GATAGGGCCCTCATCTTCTGC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 bp</w:t>
              <w:br/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1</w:t>
              <w:br/>
              <w:t>3307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9582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vertAlign w:val="subscript"/>
              </w:rPr>
              <w:t>v </w:t>
            </w:r>
            <w:r>
              <w:rPr/>
              <w:t>2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caps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 5’-</w:t>
            </w:r>
            <w:r>
              <w:rPr>
                <w:lang w:val="en-US"/>
              </w:rPr>
              <w:t>CCTGGCCACCATCATTGCYAACTG</w:t>
            </w:r>
            <w:r>
              <w:rPr>
                <w:caps/>
                <w:szCs w:val="24"/>
                <w:lang w:val="en-US"/>
              </w:rPr>
              <w:t xml:space="preserve">  </w:t>
              <w:br/>
            </w:r>
            <w:r>
              <w:rPr>
                <w:lang w:val="en-US"/>
              </w:rPr>
              <w:t>as 5’-GAGGGGGATGAAGTACARCCAGTT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18 bp, </w:t>
              <w:br/>
              <w:t>715 bp (Cav2.2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, 303, 288</w:t>
              <w:br/>
              <w:t>1012, 994, 982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vertAlign w:val="subscript"/>
              </w:rPr>
              <w:t>v </w:t>
            </w:r>
            <w:r>
              <w:rPr/>
              <w:t>2.1</w:t>
              <w:br/>
              <w:t>(nested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 5’-</w:t>
            </w:r>
            <w:r>
              <w:rPr>
                <w:lang w:val="en-US"/>
              </w:rPr>
              <w:t>AGCGGCTGGATGACACGGAACC</w:t>
            </w:r>
            <w:r>
              <w:rPr>
                <w:caps/>
                <w:szCs w:val="24"/>
                <w:lang w:val="en-US"/>
              </w:rPr>
              <w:br/>
            </w:r>
            <w:r>
              <w:rPr>
                <w:lang w:val="en-US"/>
              </w:rPr>
              <w:t>as 5’-AGCTGGCGACTCACCCTGGATGT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9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</w:t>
              <w:br/>
              <w:t>794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7578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vertAlign w:val="subscript"/>
              </w:rPr>
              <w:t>v </w:t>
            </w:r>
            <w:r>
              <w:rPr/>
              <w:t>2.2 (nested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 5’-</w:t>
            </w:r>
            <w:r>
              <w:rPr>
                <w:lang w:val="en-US"/>
              </w:rPr>
              <w:t>CGGGGATTCTCGCCACAGC</w:t>
            </w:r>
            <w:r>
              <w:rPr>
                <w:caps/>
                <w:szCs w:val="24"/>
                <w:lang w:val="en-US"/>
              </w:rPr>
              <w:t xml:space="preserve"> </w:t>
              <w:br/>
            </w:r>
            <w:r>
              <w:rPr>
                <w:lang w:val="en-US"/>
              </w:rPr>
              <w:t>as 5’-TTGCCACAGGGAAAGTCACC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 bp</w:t>
              <w:br/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7</w:t>
              <w:br/>
              <w:t>790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042528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vertAlign w:val="subscript"/>
              </w:rPr>
              <w:t>v </w:t>
            </w:r>
            <w:r>
              <w:rPr/>
              <w:t>2.3</w:t>
              <w:br/>
              <w:t>(nested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 5’-</w:t>
            </w:r>
            <w:r>
              <w:rPr>
                <w:lang w:val="en-US"/>
              </w:rPr>
              <w:t>CCGTAATGGCTGGAATGTCA</w:t>
            </w:r>
            <w:r>
              <w:rPr>
                <w:caps/>
                <w:szCs w:val="24"/>
                <w:lang w:val="en-US"/>
              </w:rPr>
              <w:br/>
            </w:r>
            <w:r>
              <w:rPr>
                <w:lang w:val="en-US"/>
              </w:rPr>
              <w:t>as 5’-GATCAAACCCCTCTAGAATACCTG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3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</w:t>
              <w:br/>
              <w:t>770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9782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vertAlign w:val="subscript"/>
              </w:rPr>
              <w:t>v </w:t>
            </w:r>
            <w:r>
              <w:rPr/>
              <w:t>3</w:t>
              <w:br/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 5’-</w:t>
            </w:r>
            <w:r>
              <w:rPr>
                <w:lang w:val="en-US"/>
              </w:rPr>
              <w:t>CTTCGTCTTCTTCATCTTYGGCAT</w:t>
            </w:r>
            <w:r>
              <w:rPr>
                <w:caps/>
                <w:szCs w:val="24"/>
                <w:lang w:val="en-US"/>
              </w:rPr>
              <w:br/>
            </w:r>
            <w:r>
              <w:rPr>
                <w:lang w:val="en-US"/>
              </w:rPr>
              <w:t>as 5’-ATGAAGTAGATGAAGTTGTAGAA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 bp (Ca</w:t>
            </w:r>
            <w:r>
              <w:rPr>
                <w:vertAlign w:val="subscript"/>
              </w:rPr>
              <w:t>v</w:t>
            </w:r>
            <w:r>
              <w:rPr/>
              <w:t>3.1)</w:t>
              <w:br/>
              <w:t>486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7, 714, 645</w:t>
              <w:br/>
              <w:t>1105, 1177, 1108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vertAlign w:val="subscript"/>
              </w:rPr>
              <w:t>v </w:t>
            </w:r>
            <w:r>
              <w:rPr/>
              <w:t>3.1</w:t>
              <w:br/>
              <w:t>(nested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 5’-</w:t>
            </w:r>
            <w:r>
              <w:rPr>
                <w:lang w:val="en-US"/>
              </w:rPr>
              <w:t>CTGCAGGAGCGTGCCCACAC</w:t>
            </w:r>
            <w:r>
              <w:rPr>
                <w:caps/>
                <w:szCs w:val="24"/>
                <w:lang w:val="en-US"/>
              </w:rPr>
              <w:t xml:space="preserve"> </w:t>
              <w:br/>
            </w:r>
            <w:r>
              <w:rPr>
                <w:lang w:val="en-US"/>
              </w:rPr>
              <w:t>as 5’-ATGATGTCGACCCAGCCCTCCAG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3</w:t>
              <w:br/>
              <w:t>1057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112813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vertAlign w:val="subscript"/>
              </w:rPr>
              <w:t>v </w:t>
            </w:r>
            <w:r>
              <w:rPr/>
              <w:t>3.2</w:t>
              <w:br/>
              <w:t>(nested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 5’-</w:t>
            </w:r>
            <w:r>
              <w:rPr>
                <w:lang w:val="en-US"/>
              </w:rPr>
              <w:t>CCCCAGCCGCCGTGAGCTT</w:t>
            </w:r>
            <w:r>
              <w:rPr>
                <w:caps/>
                <w:szCs w:val="24"/>
                <w:lang w:val="en-US"/>
              </w:rPr>
              <w:t xml:space="preserve"> </w:t>
              <w:br/>
            </w:r>
            <w:r>
              <w:rPr>
                <w:lang w:val="en-US"/>
              </w:rPr>
              <w:t>as 5’-CACCCAGCCCTCCAGTGTGATGA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5</w:t>
              <w:br/>
              <w:t>1121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1415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vertAlign w:val="subscript"/>
              </w:rPr>
              <w:t>v </w:t>
            </w:r>
            <w:r>
              <w:rPr/>
              <w:t>3.3</w:t>
              <w:br/>
              <w:t>(nested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 5’-</w:t>
            </w:r>
            <w:r>
              <w:rPr>
                <w:lang w:val="en-US"/>
              </w:rPr>
              <w:t>AGGGCCGAGAGTGCTGCCTGT</w:t>
            </w:r>
            <w:r>
              <w:rPr>
                <w:caps/>
                <w:szCs w:val="24"/>
                <w:lang w:val="en-US"/>
              </w:rPr>
              <w:t xml:space="preserve"> </w:t>
              <w:br/>
            </w:r>
            <w:r>
              <w:rPr>
                <w:lang w:val="en-US"/>
              </w:rPr>
              <w:t>as 5’-TCTCCACCCAGCCTTCCAGAGTGA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0</w:t>
              <w:br/>
              <w:t>1055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044308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GLUT1/2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se 5'-CGCTACATCATCGCCATCATGAG</w:t>
              <w:br/>
              <w:t xml:space="preserve">as 5'-GGAGGGGCCCATTTGCTCCA 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6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, 208</w:t>
              <w:br/>
              <w:t>580, 604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GLUT1</w:t>
              <w:br/>
              <w:t>(nested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se 5'-CTGGAGGATTTATCTGCCAAAAAT</w:t>
              <w:br/>
              <w:t>as 5'-GGTATGTGACCCCCTCCACCAAT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98 </w:t>
              <w:br/>
              <w:t xml:space="preserve">540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82993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GLUT2</w:t>
              <w:br/>
              <w:t>(nested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se 5'-ACCGCGGAGGCAAAGTTATCAAG</w:t>
              <w:br/>
              <w:t>as 5'-AGCAGTATCGCAGCCCCAAAGAC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</w:t>
              <w:br/>
              <w:t>460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80853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GLUT3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se 5'-TTTGGCTGCTGCAGGCTTATGAGT</w:t>
              <w:br/>
              <w:t>as 5'-ATGGGAAAATCCAACCACCAGGAG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3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0</w:t>
              <w:br/>
              <w:t>1249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82959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GLUT3</w:t>
              <w:br/>
              <w:t>(nested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se 5'-CCAACTTGGCCAGTCTGAGCA</w:t>
              <w:br/>
              <w:t>as 5'-ACAGCGGTTGTGGTCAAAATCTTT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0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3</w:t>
              <w:br/>
              <w:t>1179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GF</w:t>
            </w:r>
            <w:r>
              <w:rPr>
                <w:rFonts w:cs="Symbol" w:ascii="Symbol" w:hAnsi="Symbol"/>
              </w:rPr>
              <w:t></w:t>
            </w:r>
            <w:r>
              <w:rPr/>
              <w:t xml:space="preserve"> R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se 5'-</w:t>
            </w:r>
            <w:r>
              <w:rPr>
                <w:caps/>
                <w:lang w:val="en-US"/>
              </w:rPr>
              <w:t>tcaaagggaggacgttcaagacc</w:t>
            </w:r>
            <w:r>
              <w:rPr>
                <w:lang w:val="en-US"/>
              </w:rPr>
              <w:br/>
              <w:t>as 5'-</w:t>
            </w:r>
            <w:r>
              <w:rPr>
                <w:caps/>
                <w:lang w:val="en-US"/>
              </w:rPr>
              <w:t>gacgggcagcacattcatactc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8</w:t>
              <w:br/>
              <w:t>859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1058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GF</w:t>
            </w:r>
            <w:r>
              <w:rPr>
                <w:rFonts w:cs="Symbol" w:ascii="Symbol" w:hAnsi="Symbol"/>
              </w:rPr>
              <w:t></w:t>
            </w:r>
            <w:r>
              <w:rPr/>
              <w:t xml:space="preserve"> R</w:t>
              <w:br/>
              <w:t>(nested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24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se 5'-</w:t>
            </w:r>
            <w:r>
              <w:rPr>
                <w:caps/>
                <w:lang w:val="en-US"/>
              </w:rPr>
              <w:t>tgtgtataaggcaggagaaacgat</w:t>
            </w:r>
            <w:r>
              <w:rPr>
                <w:lang w:val="en-US"/>
              </w:rPr>
              <w:br/>
              <w:t>as 5'</w:t>
            </w:r>
            <w:r>
              <w:rPr>
                <w:caps/>
                <w:lang w:val="en-US"/>
              </w:rPr>
              <w:t>-tggggacggtcaaagtgta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 b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9</w:t>
              <w:br/>
              <w:t>817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Position 1 is the first nucleotide of the initiation codon. The length of PCR products was indicated as base pairs (bp). 'Se' und 'as' mark sense und antisense primers. vGLUT 1/2 sense and antisense primers have one mismatch with vGLUT 2, respectively. All sense and antisense primers are located on different exons,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2"/>
    <w:qFormat/>
    <w:pPr>
      <w:numPr>
        <w:ilvl w:val="0"/>
        <w:numId w:val="0"/>
      </w:num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false"/>
      <w:spacing w:lineRule="auto" w:line="480"/>
      <w:jc w:val="both"/>
      <w:outlineLvl w:val="9"/>
    </w:pPr>
    <w:rPr>
      <w:rFonts w:ascii="Times New Roman" w:hAnsi="Times New Roman" w:cs="Times New Roman"/>
      <w:b w:val="false"/>
      <w:bCs w:val="false"/>
      <w:i w:val="false"/>
      <w:iCs w:val="false"/>
      <w:sz w:val="24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center" w:pos="4536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right" w:pos="9072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false"/>
      <w:spacing w:lineRule="auto" w:line="360" w:before="0" w:after="60"/>
      <w:jc w:val="both"/>
    </w:pPr>
    <w:rPr/>
  </w:style>
  <w:style w:type="paragraph" w:styleId="Footer">
    <w:name w:val="Footer"/>
    <w:basedOn w:val="Normal"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center" w:pos="4536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right" w:pos="9072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false"/>
      <w:spacing w:lineRule="auto" w:line="360" w:before="0" w:after="6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09:54:00Z</dcterms:created>
  <dc:creator>rjab</dc:creator>
  <dc:description/>
  <cp:keywords/>
  <dc:language>en-US</dc:language>
  <cp:lastModifiedBy>rjab</cp:lastModifiedBy>
  <dcterms:modified xsi:type="dcterms:W3CDTF">2011-01-11T09:55:00Z</dcterms:modified>
  <cp:revision>1</cp:revision>
  <dc:subject/>
  <dc:title>Table S1: Primers used for single-cell RT-PCR</dc:title>
</cp:coreProperties>
</file>